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D6A" w:rsidRPr="004D5DE8" w:rsidRDefault="00A17D6A" w:rsidP="00A17D6A">
      <w:pPr>
        <w:spacing w:before="100" w:beforeAutospacing="1" w:after="100" w:afterAutospacing="1"/>
        <w:outlineLvl w:val="1"/>
        <w:rPr>
          <w:rFonts w:ascii="Times New Roman" w:hAnsi="Times New Roman"/>
          <w:b/>
          <w:bCs/>
          <w:sz w:val="28"/>
          <w:szCs w:val="28"/>
          <w:lang w:eastAsia="en-GB"/>
        </w:rPr>
      </w:pPr>
      <w:r w:rsidRPr="004D5DE8">
        <w:rPr>
          <w:rFonts w:ascii="Times New Roman" w:hAnsi="Times New Roman"/>
          <w:b/>
          <w:bCs/>
          <w:sz w:val="28"/>
          <w:szCs w:val="28"/>
          <w:lang w:eastAsia="en-GB"/>
        </w:rPr>
        <w:t>Electronic supplementary material</w:t>
      </w:r>
    </w:p>
    <w:p w:rsidR="00A17D6A" w:rsidRDefault="00A17D6A" w:rsidP="00A17D6A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17D6A" w:rsidRPr="001643E4" w:rsidRDefault="00A17D6A" w:rsidP="00A17D6A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1643E4">
        <w:rPr>
          <w:rFonts w:ascii="Times New Roman" w:hAnsi="Times New Roman" w:cs="Times New Roman"/>
          <w:sz w:val="28"/>
          <w:szCs w:val="28"/>
        </w:rPr>
        <w:t>The development and validation of a fast and robust dried blood spot based lipid profiling method to study infant metabolism</w:t>
      </w:r>
    </w:p>
    <w:p w:rsidR="00E75E95" w:rsidRDefault="00E75E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D4A0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617F4" w:rsidRPr="002455A2" w:rsidRDefault="00A617F4" w:rsidP="00A617F4">
      <w:pPr>
        <w:rPr>
          <w:rFonts w:ascii="Times New Roman" w:hAnsi="Times New Roman" w:cs="Times New Roman"/>
          <w:sz w:val="24"/>
          <w:szCs w:val="24"/>
        </w:rPr>
      </w:pPr>
      <w:r w:rsidRPr="002455A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gramStart"/>
      <w:r w:rsidRPr="002455A2">
        <w:rPr>
          <w:rFonts w:ascii="Times New Roman" w:hAnsi="Times New Roman" w:cs="Times New Roman"/>
          <w:sz w:val="24"/>
          <w:szCs w:val="24"/>
        </w:rPr>
        <w:t>S1</w:t>
      </w:r>
      <w:r w:rsidR="00553F3F">
        <w:rPr>
          <w:rFonts w:ascii="Times New Roman" w:hAnsi="Times New Roman" w:cs="Times New Roman"/>
          <w:sz w:val="24"/>
          <w:szCs w:val="24"/>
        </w:rPr>
        <w:t xml:space="preserve"> </w:t>
      </w:r>
      <w:r w:rsidRPr="002455A2">
        <w:rPr>
          <w:rFonts w:ascii="Times New Roman" w:hAnsi="Times New Roman" w:cs="Times New Roman"/>
          <w:sz w:val="24"/>
          <w:szCs w:val="24"/>
        </w:rPr>
        <w:t xml:space="preserve"> Birth</w:t>
      </w:r>
      <w:proofErr w:type="gramEnd"/>
      <w:r w:rsidRPr="002455A2">
        <w:rPr>
          <w:rFonts w:ascii="Times New Roman" w:hAnsi="Times New Roman" w:cs="Times New Roman"/>
          <w:sz w:val="24"/>
          <w:szCs w:val="24"/>
        </w:rPr>
        <w:t xml:space="preserve"> and growth characteristics of infants divided by sex and age when samples were taken and the relative lipid levels (mean (±SD)). </w:t>
      </w:r>
    </w:p>
    <w:tbl>
      <w:tblPr>
        <w:tblW w:w="8684" w:type="dxa"/>
        <w:tblInd w:w="93" w:type="dxa"/>
        <w:tblLook w:val="04A0" w:firstRow="1" w:lastRow="0" w:firstColumn="1" w:lastColumn="0" w:noHBand="0" w:noVBand="1"/>
      </w:tblPr>
      <w:tblGrid>
        <w:gridCol w:w="1575"/>
        <w:gridCol w:w="353"/>
        <w:gridCol w:w="1053"/>
        <w:gridCol w:w="1336"/>
        <w:gridCol w:w="1336"/>
        <w:gridCol w:w="1336"/>
        <w:gridCol w:w="1695"/>
      </w:tblGrid>
      <w:tr w:rsidR="00A617F4" w:rsidRPr="002455A2" w:rsidTr="00097798">
        <w:trPr>
          <w:trHeight w:val="300"/>
        </w:trPr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</w:tr>
      <w:tr w:rsidR="00A617F4" w:rsidRPr="002455A2" w:rsidTr="00097798">
        <w:trPr>
          <w:trHeight w:val="300"/>
        </w:trPr>
        <w:tc>
          <w:tcPr>
            <w:tcW w:w="1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 months</w:t>
            </w:r>
          </w:p>
        </w:tc>
        <w:tc>
          <w:tcPr>
            <w:tcW w:w="30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 months</w:t>
            </w:r>
          </w:p>
        </w:tc>
      </w:tr>
      <w:tr w:rsidR="00A617F4" w:rsidRPr="002455A2" w:rsidTr="00097798">
        <w:trPr>
          <w:trHeight w:val="300"/>
        </w:trPr>
        <w:tc>
          <w:tcPr>
            <w:tcW w:w="19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=20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=20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=17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=19</w:t>
            </w:r>
          </w:p>
        </w:tc>
      </w:tr>
      <w:tr w:rsidR="00A617F4" w:rsidRPr="002455A2" w:rsidTr="00097798">
        <w:trPr>
          <w:trHeight w:val="300"/>
        </w:trPr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stational Ag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weeks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39(1.12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86(1.07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26(1.02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38(1.05)</w:t>
            </w:r>
          </w:p>
        </w:tc>
      </w:tr>
      <w:tr w:rsidR="00A617F4" w:rsidRPr="002455A2" w:rsidTr="00097798">
        <w:trPr>
          <w:trHeight w:val="300"/>
        </w:trPr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th weigh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kg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5(0.4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1(0.3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7(0.3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5(0.35)</w:t>
            </w:r>
          </w:p>
        </w:tc>
      </w:tr>
      <w:tr w:rsidR="00A617F4" w:rsidRPr="002455A2" w:rsidTr="00097798">
        <w:trPr>
          <w:trHeight w:val="300"/>
        </w:trPr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ight at 3 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kg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3(0.6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6(0.4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1(0.6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5(0.51)</w:t>
            </w:r>
          </w:p>
        </w:tc>
      </w:tr>
      <w:tr w:rsidR="00A617F4" w:rsidRPr="002455A2" w:rsidTr="00097798">
        <w:trPr>
          <w:trHeight w:val="300"/>
        </w:trPr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ight at 12 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kg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4(0.8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8(0.5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(0.7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8(0.66)</w:t>
            </w:r>
          </w:p>
        </w:tc>
      </w:tr>
      <w:tr w:rsidR="00A617F4" w:rsidRPr="002455A2" w:rsidTr="00097798">
        <w:trPr>
          <w:trHeight w:val="300"/>
        </w:trPr>
        <w:tc>
          <w:tcPr>
            <w:tcW w:w="19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617F4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pid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/z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7F4" w:rsidRPr="002455A2" w:rsidRDefault="00A617F4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513DCE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ol</w:t>
            </w:r>
            <w:proofErr w:type="spellEnd"/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9.3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41(2.4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3(3.0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64(2.5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(2.46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(16:0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2.6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(0.1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(0.1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(0.1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(0.16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(18:2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6.6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6(0.7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8(0.7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3(1.1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9(0.81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(18:1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8.6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2(0.4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(0.4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(0.3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(0.38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(20:4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0.6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(0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(0.0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(0.1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(0.1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497495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4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0:0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497495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4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6.5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(0.0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(0.0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(0.0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(0.06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2:1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2.5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(0.1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(0.1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(0.1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(0.16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2:0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4.5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(0.3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(0.3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(0.2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(0.27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4:3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6.5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(0.0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(0.0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(0.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(0.13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4:2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8.56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51(0.8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58(1.3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5(1.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29(2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4:1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0.5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(1.1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6(1.1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9(0.9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9(1.28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5:2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2.5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(0.0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(0.0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(0.0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(0.08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6:4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2.56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6(0.4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1(0.8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(0.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1(0.61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6:3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4.58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4(0.3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5(0.4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5(0.3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(0.34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6:2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6.6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8(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3(0.7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8(0.6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5(0.77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6:1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8.6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3(0.4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(0.3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4(0.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(0.21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B45DF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7:4)</w:t>
            </w:r>
            <w:r w:rsidRP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6.5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(0.0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(0.0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(0.0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(0.03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8:6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6.5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3(0.2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(0.3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(0.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8(0.38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8:5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8.58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(0.1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(0.2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(0.1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(0.17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8:4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0.6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9(0.4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2(0.6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3(0.2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9(0.38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8: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2.6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(0.1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(0.2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(0.1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(0.12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40: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4.5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(0.1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(0.1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(0.1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(0.19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40: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6.6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(0.0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(0.0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(0.0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(0.04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34: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1.5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(0.1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(0.1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(0.0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(0.11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34: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3.5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7(1.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(1.6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4(1.0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2(1.13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36: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9.59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(0.1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(0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(0.0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(0.1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36: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1.6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(0.2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2(0.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(0.1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(0.22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38: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9.6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(0.1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(0.1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(0.1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(0.1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40: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5.6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(0.1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(0.1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(0.1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(0.13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40: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7.67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8(0.2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4(0.2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9(0.3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(0.26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41: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1.68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(0.0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(0.0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(0.0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(0.08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42: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1.66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(0.1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(0.2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(0.1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(0.2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42: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3.6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8(0.4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1(0.6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6(0.8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8(0.69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42: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5.7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(0.3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(0.3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9(0.5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(0.46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E(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8.5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(0.0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(0.0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(0.0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(0.06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B45DF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36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P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0.5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(0.0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(0.0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(0.0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(0.01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B45DF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36: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2.5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(0.0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(0.0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(0.0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(0.02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B45DF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36: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4.5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(0.0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(0.0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(0.0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(0.04)*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38:4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8.5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(0.0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(0.0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(0.0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(0.03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40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(0.0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(0.0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(0.0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(0.03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EB1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46: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2.7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(0.0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(0.0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(0.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(0.11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46:1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4.7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(0.2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(0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(0.2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(0.27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47: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8.7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(0.0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(0.0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(0.1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(0.04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EF73E9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G(48: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EF73E9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820.7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(0.2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(0.1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(0.2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(0.32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EF73E9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G(48:1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EF73E9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822.75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(0.3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(0.1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(0.3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(0.45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EF73E9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G(48: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EF73E9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824.7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(0.0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(0.0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(0.1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(0.17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EF73E9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G(50:3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EF73E9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846.7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(0.1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(0.0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(0.1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(0.2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EF73E9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G(50:2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EF73E9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848.7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(0.4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(0.3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5(0.6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(0.67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E97353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G(5</w:t>
            </w:r>
            <w:r w:rsidRPr="00E97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0:1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E97353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97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850.7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(0.5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(0.5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(0.5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(0.7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7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G(51: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2.7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(0.0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(0.0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(0.0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(0.09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52: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2.7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(0.1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(0.1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(0.1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(0.18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52:3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4.7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6(0.4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(0.5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2(0.5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4(0.76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52: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6.8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6(1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4(1.2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2(0.9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8(1.44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53:2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0.8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(0.0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(0.0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(0.0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(0.05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54:4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0.801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(0.14)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(0.2)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(0.15)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(0.2)</w:t>
            </w:r>
          </w:p>
        </w:tc>
      </w:tr>
      <w:tr w:rsidR="00EB1BDB" w:rsidRPr="002455A2" w:rsidTr="000977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54: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BDB" w:rsidRPr="002455A2" w:rsidRDefault="00EB1BDB" w:rsidP="00097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2.81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(0.34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(0.34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(0.23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BDB" w:rsidRPr="002455A2" w:rsidRDefault="00EB1BDB" w:rsidP="00097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(0.45)</w:t>
            </w:r>
          </w:p>
        </w:tc>
      </w:tr>
    </w:tbl>
    <w:p w:rsidR="00A617F4" w:rsidRPr="00B45DF2" w:rsidRDefault="00A617F4" w:rsidP="00A617F4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: </w:t>
      </w:r>
      <w:r w:rsidRPr="002455A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C(33:2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PE(36:3) have the same exact m/z as</w:t>
      </w:r>
      <w:r w:rsidRPr="002455A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nd subsequent analysis by LCMS showed that both lipids contribute significantly to this signal.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: </w:t>
      </w:r>
      <w:r w:rsidRPr="002455A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C(33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</w:t>
      </w:r>
      <w:r w:rsidRPr="002455A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PE(36:2) have the same exact m/z as</w:t>
      </w:r>
      <w:r w:rsidRPr="002455A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d subsequent analysis by LCMS showed that both lipids contribute significantly to this signal.</w:t>
      </w:r>
      <w:r w:rsidRPr="00B45DF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c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: </w:t>
      </w:r>
      <w:r w:rsidRPr="002455A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C(37:4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PE(40:4) have the same exact m/z as</w:t>
      </w:r>
      <w:r w:rsidRPr="002455A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d subsequent analysis by LCMS showed that both lipids contribute significantly to this signal.</w:t>
      </w:r>
    </w:p>
    <w:p w:rsidR="001B187A" w:rsidRDefault="001B187A" w:rsidP="001B187A">
      <w:pPr>
        <w:rPr>
          <w:rFonts w:ascii="Times New Roman" w:hAnsi="Times New Roman" w:cs="Times New Roman"/>
          <w:sz w:val="24"/>
          <w:szCs w:val="24"/>
        </w:rPr>
        <w:sectPr w:rsidR="001B187A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B187A" w:rsidRPr="002455A2" w:rsidRDefault="001B187A" w:rsidP="001B187A">
      <w:pPr>
        <w:rPr>
          <w:rFonts w:ascii="Times New Roman" w:hAnsi="Times New Roman" w:cs="Times New Roman"/>
          <w:sz w:val="24"/>
          <w:szCs w:val="24"/>
        </w:rPr>
      </w:pPr>
      <w:r w:rsidRPr="002455A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A17D6A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="00A17D6A">
        <w:rPr>
          <w:rFonts w:ascii="Times New Roman" w:hAnsi="Times New Roman" w:cs="Times New Roman"/>
          <w:sz w:val="24"/>
          <w:szCs w:val="24"/>
        </w:rPr>
        <w:t>2</w:t>
      </w:r>
      <w:r w:rsidR="00553F3F">
        <w:rPr>
          <w:rFonts w:ascii="Times New Roman" w:hAnsi="Times New Roman" w:cs="Times New Roman"/>
          <w:sz w:val="24"/>
          <w:szCs w:val="24"/>
        </w:rPr>
        <w:t xml:space="preserve"> </w:t>
      </w:r>
      <w:r w:rsidRPr="002455A2">
        <w:rPr>
          <w:rFonts w:ascii="Times New Roman" w:hAnsi="Times New Roman" w:cs="Times New Roman"/>
          <w:sz w:val="24"/>
          <w:szCs w:val="24"/>
        </w:rPr>
        <w:t xml:space="preserve"> </w:t>
      </w:r>
      <w:r w:rsidR="00A617F4">
        <w:rPr>
          <w:rFonts w:ascii="Times New Roman" w:hAnsi="Times New Roman" w:cs="Times New Roman"/>
          <w:sz w:val="24"/>
          <w:szCs w:val="24"/>
        </w:rPr>
        <w:t>Identification</w:t>
      </w:r>
      <w:proofErr w:type="gramEnd"/>
      <w:r w:rsidR="00A617F4">
        <w:rPr>
          <w:rFonts w:ascii="Times New Roman" w:hAnsi="Times New Roman" w:cs="Times New Roman"/>
          <w:sz w:val="24"/>
          <w:szCs w:val="24"/>
        </w:rPr>
        <w:t xml:space="preserve"> of lipids detected in infant dried blood spot samples</w:t>
      </w:r>
      <w:r w:rsidRPr="002455A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286" w:type="pct"/>
        <w:tblLayout w:type="fixed"/>
        <w:tblLook w:val="04A0" w:firstRow="1" w:lastRow="0" w:firstColumn="1" w:lastColumn="0" w:noHBand="0" w:noVBand="1"/>
      </w:tblPr>
      <w:tblGrid>
        <w:gridCol w:w="2659"/>
        <w:gridCol w:w="1136"/>
        <w:gridCol w:w="1172"/>
        <w:gridCol w:w="722"/>
        <w:gridCol w:w="6926"/>
        <w:gridCol w:w="533"/>
        <w:gridCol w:w="1837"/>
      </w:tblGrid>
      <w:tr w:rsidR="00C5413C" w:rsidRPr="002455A2" w:rsidTr="00C5413C">
        <w:trPr>
          <w:trHeight w:val="300"/>
        </w:trPr>
        <w:tc>
          <w:tcPr>
            <w:tcW w:w="8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64EF" w:rsidRPr="002455A2" w:rsidRDefault="00B964EF" w:rsidP="001B1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</w:tcPr>
          <w:p w:rsidR="00B964EF" w:rsidRPr="00C5413C" w:rsidRDefault="00B964EF" w:rsidP="001B1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64EF" w:rsidRPr="002455A2" w:rsidRDefault="00B964EF" w:rsidP="001B1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64EF" w:rsidRPr="002455A2" w:rsidRDefault="00B964EF" w:rsidP="001B1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64EF" w:rsidRPr="002455A2" w:rsidRDefault="00B964EF" w:rsidP="001B1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64EF" w:rsidRPr="002455A2" w:rsidRDefault="00B964EF" w:rsidP="001B1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64EF" w:rsidRPr="002455A2" w:rsidRDefault="00B964EF" w:rsidP="001B1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2455A2" w:rsidTr="00A617F4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4EF" w:rsidRPr="002455A2" w:rsidRDefault="00B964EF" w:rsidP="00A6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pi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4EF" w:rsidRPr="00C5413C" w:rsidRDefault="00B964EF" w:rsidP="00A6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I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4EF" w:rsidRPr="002455A2" w:rsidRDefault="00B964EF" w:rsidP="00A6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/z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4EF" w:rsidRPr="002455A2" w:rsidRDefault="00B964EF" w:rsidP="00A6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t</w:t>
            </w:r>
            <w:proofErr w:type="spellEnd"/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4EF" w:rsidRPr="00A617F4" w:rsidRDefault="00A617F4" w:rsidP="00A6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trum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4EF" w:rsidRPr="002455A2" w:rsidRDefault="00B964EF" w:rsidP="00A6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4EF" w:rsidRPr="002455A2" w:rsidRDefault="00A617F4" w:rsidP="00A61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st abundant lipid species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513DCE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-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+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9.3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2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.101(36); 135.117(53); 147.117(72); 149.132(32); 161.132(69); 175.148(30); 243.211(31); 259.242(3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(16: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366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2.61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9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S2 647.57: 279.230(100), 369.315(15)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(18: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415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6.61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2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2 671.57: 303.230(100); 369.315(12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(18: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4689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8.6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8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2 673.57: 305.245(100); 369.315(1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(20: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0.61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4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2 695.57: 327.230(100); 369.315(1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497495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4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0:0) (M+H</w:t>
            </w:r>
            <w:r w:rsidRPr="004974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4974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011B1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53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497495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4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6.53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497495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4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2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497495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4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, 184.073, 478.329; 496.33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4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6:0/14:0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2: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011B1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68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2.5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8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 (5); 184.073(100); 476.313 (&lt;1); 478.330(&lt;1); 496.339(&lt;1); 549.490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6:0/16:1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2: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011B1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53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4.5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2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5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)</w:t>
            </w:r>
            <w:r w:rsidRPr="00345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184.073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478.330(&lt;1); 496.339(&lt;1); 551.504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6:0/16:0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4:3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011B1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44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6.55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5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476.313(&lt;1); 494.325(&lt;1); 502.326(&lt;1); 573.500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6:1/18:2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4:2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011B1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45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8.5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1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478.330(&lt;1); 496.339(&lt;1); 502.328(&lt;1); 575.503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6:0/18:2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4:1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011B1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45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0.59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4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478.330(&lt;1); 496.339(&lt;1); 504.348(&lt;1); 577.519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6:0/18:1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5:2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2.5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6:4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45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2.5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478.330(&lt;1); 496.339(&lt;1); 526.330 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6:0/20:4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6:3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45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4.58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4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502.330(&lt;1); 504.346(&lt;1); 522.357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8:1/18:2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6:2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44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6.6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7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502.330(&lt;1); 506.364(&lt;1); 524.370(&lt;1); 603.535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8:0/18:2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6:1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C5413C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685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8.6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8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504.343(&lt;1); 506.361(&lt;1); 524(&lt;1).368(&lt;1); 605.551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8:0/18:1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B45DF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7:4)</w:t>
            </w:r>
            <w:r w:rsidR="00C5413C" w:rsidRP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C5413C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242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6.57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8:6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45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6.5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5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478.33(&lt;1)0; 496.339(&lt;1); 550.330(&lt;1); 623.504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6:0/22:6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C(38:5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45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8.58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2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504.346(&lt;1); 522.357(&lt;1); 526.331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8:1/20:4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8:4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45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0.60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3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506.362(&lt;1); 524.370(&lt;1); 526.331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8:0/20:4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38:2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685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2.6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0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506.362(&lt;1); 524.370(&lt;1); 528.343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8:0/20:3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40:6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44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4.5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0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506.362(&lt;1); 524.370(&lt;1); 550.330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8:0/22:6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40:5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45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6.61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5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506.362(&lt;1); 524.370(&lt;1); 552.344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8:0/22:5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34:2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6458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1.55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9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262.253(&lt;1); 500.485(&lt;1); 683.548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d18:2/16:0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34:1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25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3.57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7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FA553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264.269(&lt;1); 502.500(&lt;1); 683.565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d18:1/16:0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36:2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25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9.5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7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262.253(&lt;1); 528.517(&lt;1); 711.577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d18:2/18:0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36:1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25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1.60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9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264.269(&lt;1); 530.531(&lt;1); 713.595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d18:1/18:0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38:1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25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9.63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3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264.269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18:1/20:0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40:2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25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5.6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3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262.253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d18:2/22:0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40:1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252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7.6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8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264.269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d18:1/22:0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41:1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1.68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6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264.269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d18:1/23:0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42:3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253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1.6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9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262.253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d18:1/24:3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42:2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25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3.68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5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264.269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d18:1/24:2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42:1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25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5.70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2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000(5); 184.073(100); 264.269(&lt;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(d18:1/24:1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17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8.53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6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3.275(4);577.519(10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16:0/18:1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B45DF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36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C5413C" w:rsidRP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173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0.5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1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3.27(8); 599.503(10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16:0/20:4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B45DF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36:3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17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2.53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2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9.290(18); 601.519(10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18:1/18:2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B45DF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36:2)</w:t>
            </w:r>
            <w:r w:rsidR="001B1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172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4.55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9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1.305(10); 603.534(10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18:0/18:2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38:4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173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8.5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4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1.305(25); 627.534(10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18:0/20:4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40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3D7A18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413C">
              <w:rPr>
                <w:rStyle w:val="Strong"/>
                <w:rFonts w:ascii="Times New Roman" w:hAnsi="Times New Roman" w:cs="Times New Roman"/>
                <w:b w:val="0"/>
              </w:rPr>
              <w:t>7174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3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1.305(8); 651.534(10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(18:0/22:6)</w:t>
            </w: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46:2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2.70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6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3.426 (24); 495.440(12); 519.441(24); 521.456(100); 533.456(6); 535.472(21); 549.488(38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46:1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4.72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4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5.440(21); 507.439(14); 509.457(21); 521.456(32); 523.471(100); 535.471(56); 537.487(17); 549.487(33); 551,502(13); 563.5029(16); 577.516(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EF73E9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47:1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8.73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2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09.4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(34);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 521.4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(13);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 523.4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(17);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 535.4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(45);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 537.4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(100);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 549.4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(47);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 5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.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(10); 563.503(24)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, 56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16(6);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 577.5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(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</w:p>
        </w:tc>
      </w:tr>
      <w:tr w:rsidR="00C5413C" w:rsidRPr="00EF73E9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G(48:2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820.73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40.4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21.4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(20);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47.472(62);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 549.4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(100);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575.503(5); 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77.5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(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</w:p>
        </w:tc>
      </w:tr>
      <w:tr w:rsidR="00C5413C" w:rsidRPr="00EF73E9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lastRenderedPageBreak/>
              <w:t>TAG(48:1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822.7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42.1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23.4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(42)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, 549.4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(100), 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51,5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(29)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, 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7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19(2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</w:p>
        </w:tc>
      </w:tr>
      <w:tr w:rsidR="00C5413C" w:rsidRPr="00EF73E9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G(48:0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824.77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42.1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23.4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(9); 537.489(5); 551.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(100)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565.519(5); 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9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35(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</w:p>
        </w:tc>
      </w:tr>
      <w:tr w:rsidR="00C5413C" w:rsidRPr="00EF73E9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G(50:3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846.7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40.6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7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72(43); 549.488(100); 573.488(71); 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</w:t>
            </w: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03(77), 601.529(32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</w:p>
        </w:tc>
      </w:tr>
      <w:tr w:rsidR="00C5413C" w:rsidRPr="00EF73E9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G(50:2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848.7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42.1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49.487(100); 575.503(76); 577.519(54); 603.533(1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F73E9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</w:p>
        </w:tc>
      </w:tr>
      <w:tr w:rsidR="00C5413C" w:rsidRPr="00E97353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E97353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F7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G(5</w:t>
            </w:r>
            <w:r w:rsidRPr="00E97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0:1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E97353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E97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850.7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97353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43.6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97353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49.487(4), 551.503(65), 577.519(100), 579.536(2), 605.550(2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E97353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7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G(51:</w:t>
            </w: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2.7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8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549.487(3)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63.503(100); 565.519(5)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75.503(8), 577.519(34); 589.519(38), 591.535(8), 603.533(3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52:4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2.7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9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73.488(30), 575.503(100), 577.519(25), 599.503(96), 601.518(1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52:3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4.78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3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75.503(86), 577.519(85), 601.518(100), 603.533(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52:2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6.8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5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577.519(100); 603.534(55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53:2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0.8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0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7.518(18); 589(11); 591.534(100); 593.549(4); 603.534(45); 605.550(8); 617.550(19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54:4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0.801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3</w:t>
            </w:r>
          </w:p>
        </w:tc>
        <w:tc>
          <w:tcPr>
            <w:tcW w:w="24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2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75.503(2)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7.518(7); 601.519(100); 603.534(55); 605.550(2); 627.535(5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5413C" w:rsidRPr="002455A2" w:rsidTr="00C5413C">
        <w:trPr>
          <w:trHeight w:val="300"/>
        </w:trPr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(54:3)</w:t>
            </w:r>
            <w:r w:rsidR="00C5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M+NH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="00C5413C" w:rsidRPr="001B1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4EF" w:rsidRPr="00C5413C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2.81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5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7.519(2); 601.519(13); 603.534(100); 605.550(11); 629.550(3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4EF" w:rsidRPr="002455A2" w:rsidRDefault="00B964EF" w:rsidP="00C5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1B187A" w:rsidRPr="00B45DF2" w:rsidRDefault="001B187A" w:rsidP="001B187A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: 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EBI (</w:t>
      </w:r>
      <w:r w:rsidR="00C5413C" w:rsidRP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atabase and ontology of Chemical Entities of Biological Interest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 ID: further details of the lipids can be foun</w:t>
      </w:r>
      <w:r w:rsidR="001B17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n </w:t>
      </w:r>
      <w:hyperlink r:id="rId8" w:history="1">
        <w:r w:rsidR="00C5413C" w:rsidRPr="0097692A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://www.ebi.ac.uk/chebi/</w:t>
        </w:r>
      </w:hyperlink>
      <w:r w:rsidR="001B17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 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b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:</w:t>
      </w:r>
      <w:r w:rsidR="00C5413C" w:rsidRP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C5413C" w:rsidRPr="002455A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C(37:4)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PE(40:4) have the same exact m/z as</w:t>
      </w:r>
      <w:r w:rsidR="00C5413C" w:rsidRPr="002455A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nd subsequent analysis by LCMS showed that both lipids contribute significantly to this signal. </w:t>
      </w:r>
      <w:proofErr w:type="gramStart"/>
      <w:r w:rsidR="00C5413C" w:rsidRPr="00C541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c</w:t>
      </w:r>
      <w:proofErr w:type="gramEnd"/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E(36: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PE(36:3) a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PE(36:2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ave the same exact m/z as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C(33:</w:t>
      </w:r>
      <w:r w:rsidR="001B17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3),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C(33:2)</w:t>
      </w:r>
      <w:r w:rsidR="001B17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1B174A" w:rsidRPr="002455A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C(33:</w:t>
      </w:r>
      <w:r w:rsidR="001B17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</w:t>
      </w:r>
      <w:r w:rsidR="001B174A" w:rsidRPr="002455A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="001B17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espectively</w:t>
      </w:r>
      <w:r w:rsidR="001B17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ubsequent analysis by LCMS showed that 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P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lipids contribute </w:t>
      </w:r>
      <w:r w:rsidR="00C541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ainl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o this signal. </w:t>
      </w:r>
    </w:p>
    <w:p w:rsidR="001B187A" w:rsidRDefault="001B187A">
      <w:pPr>
        <w:rPr>
          <w:rFonts w:ascii="Times New Roman" w:hAnsi="Times New Roman" w:cs="Times New Roman"/>
          <w:sz w:val="24"/>
          <w:szCs w:val="24"/>
        </w:rPr>
        <w:sectPr w:rsidR="001B187A" w:rsidSect="001B187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E3507" w:rsidRDefault="009E3507" w:rsidP="009E35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7484489" wp14:editId="5A7A3AFF">
            <wp:extent cx="5731510" cy="38512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ment spectra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3507" w:rsidRPr="002455A2" w:rsidRDefault="009E3507" w:rsidP="009E3507">
      <w:pPr>
        <w:spacing w:line="360" w:lineRule="auto"/>
        <w:rPr>
          <w:rFonts w:ascii="Times New Roman" w:hAnsi="Times New Roman" w:cs="Times New Roman"/>
        </w:rPr>
      </w:pPr>
      <w:r w:rsidRPr="002455A2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-</w:t>
      </w:r>
      <w:proofErr w:type="gramStart"/>
      <w:r w:rsidRPr="002455A2">
        <w:rPr>
          <w:rFonts w:ascii="Times New Roman" w:hAnsi="Times New Roman" w:cs="Times New Roman"/>
        </w:rPr>
        <w:t xml:space="preserve">1  </w:t>
      </w:r>
      <w:r>
        <w:rPr>
          <w:rFonts w:ascii="Times New Roman" w:hAnsi="Times New Roman" w:cs="Times New Roman"/>
        </w:rPr>
        <w:t>Average</w:t>
      </w:r>
      <w:proofErr w:type="gramEnd"/>
      <w:r>
        <w:rPr>
          <w:rFonts w:ascii="Times New Roman" w:hAnsi="Times New Roman" w:cs="Times New Roman"/>
        </w:rPr>
        <w:t xml:space="preserve"> mass spectra obtained by DIHRMS of three different samples type: blank paper (top); dried blood spot of 3 months old infant (middle); and dried blood spot of 12 month old infant (bottom). Each of the depicted spectra is an average of 50 spectra obtained at 1 </w:t>
      </w:r>
      <w:proofErr w:type="spellStart"/>
      <w:r>
        <w:rPr>
          <w:rFonts w:ascii="Times New Roman" w:hAnsi="Times New Roman" w:cs="Times New Roman"/>
        </w:rPr>
        <w:t>Hrz</w:t>
      </w:r>
      <w:proofErr w:type="spellEnd"/>
      <w:r>
        <w:rPr>
          <w:rFonts w:ascii="Times New Roman" w:hAnsi="Times New Roman" w:cs="Times New Roman"/>
        </w:rPr>
        <w:t xml:space="preserve"> by a </w:t>
      </w:r>
      <w:proofErr w:type="spellStart"/>
      <w:r>
        <w:rPr>
          <w:rFonts w:ascii="Times New Roman" w:hAnsi="Times New Roman" w:cs="Times New Roman"/>
        </w:rPr>
        <w:t>benchtop</w:t>
      </w:r>
      <w:proofErr w:type="spellEnd"/>
      <w:r>
        <w:rPr>
          <w:rFonts w:ascii="Times New Roman" w:hAnsi="Times New Roman" w:cs="Times New Roman"/>
        </w:rPr>
        <w:t xml:space="preserve"> Orbitrap MS</w:t>
      </w:r>
      <w:r w:rsidRPr="002455A2">
        <w:rPr>
          <w:rFonts w:ascii="Times New Roman" w:hAnsi="Times New Roman" w:cs="Times New Roman"/>
        </w:rPr>
        <w:t xml:space="preserve">. </w:t>
      </w:r>
    </w:p>
    <w:p w:rsidR="009E3507" w:rsidRPr="00097798" w:rsidRDefault="009E3507" w:rsidP="009E3507">
      <w:pPr>
        <w:rPr>
          <w:rFonts w:ascii="Times New Roman" w:hAnsi="Times New Roman" w:cs="Times New Roman"/>
          <w:sz w:val="24"/>
          <w:szCs w:val="24"/>
        </w:rPr>
      </w:pPr>
    </w:p>
    <w:p w:rsidR="009E3507" w:rsidRPr="00AD4A0C" w:rsidRDefault="00C9291A" w:rsidP="009E35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731510" cy="455612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ment chrom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5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3F3F" w:rsidRDefault="00553F3F" w:rsidP="00553F3F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Figure S-</w:t>
      </w:r>
      <w:proofErr w:type="gramStart"/>
      <w:r>
        <w:rPr>
          <w:rFonts w:ascii="Times New Roman" w:hAnsi="Times New Roman"/>
          <w:szCs w:val="24"/>
        </w:rPr>
        <w:t xml:space="preserve">2 </w:t>
      </w:r>
      <w:r w:rsidRPr="00553F3F">
        <w:rPr>
          <w:rFonts w:ascii="Times New Roman" w:hAnsi="Times New Roman"/>
          <w:szCs w:val="24"/>
        </w:rPr>
        <w:t xml:space="preserve"> Example</w:t>
      </w:r>
      <w:proofErr w:type="gramEnd"/>
      <w:r w:rsidRPr="00553F3F">
        <w:rPr>
          <w:rFonts w:ascii="Times New Roman" w:hAnsi="Times New Roman"/>
          <w:szCs w:val="24"/>
        </w:rPr>
        <w:t xml:space="preserve"> LC-MS chromatogram of a lipid extract from a dried blood spot of 3 months old infant. Top pane: in black: TIC; in red: the selected ion chromatogram for ammoniated oxidized cholesteryl linoleate (m/z 682.613 m/z ± 5 ppm); in green: the selected ion chromatogram for ammoniated cholesteryl linoleate (m/z 668.618 m/z ± 5 ppm). Bottom pane: the MS</w:t>
      </w:r>
      <w:r w:rsidRPr="00553F3F">
        <w:rPr>
          <w:rFonts w:ascii="Times New Roman" w:hAnsi="Times New Roman"/>
          <w:szCs w:val="24"/>
          <w:vertAlign w:val="superscript"/>
        </w:rPr>
        <w:t>2</w:t>
      </w:r>
      <w:r w:rsidRPr="00553F3F">
        <w:rPr>
          <w:rFonts w:ascii="Times New Roman" w:hAnsi="Times New Roman"/>
          <w:szCs w:val="24"/>
        </w:rPr>
        <w:t xml:space="preserve"> spectrum of the </w:t>
      </w:r>
      <w:proofErr w:type="spellStart"/>
      <w:r w:rsidRPr="00553F3F">
        <w:rPr>
          <w:rFonts w:ascii="Times New Roman" w:hAnsi="Times New Roman"/>
          <w:szCs w:val="24"/>
        </w:rPr>
        <w:t>sodiated</w:t>
      </w:r>
      <w:proofErr w:type="spellEnd"/>
      <w:r w:rsidRPr="00553F3F">
        <w:rPr>
          <w:rFonts w:ascii="Times New Roman" w:hAnsi="Times New Roman"/>
          <w:szCs w:val="24"/>
        </w:rPr>
        <w:t xml:space="preserve"> oxidized cholesteryl linoleate showing the </w:t>
      </w:r>
      <w:proofErr w:type="spellStart"/>
      <w:r w:rsidRPr="00553F3F">
        <w:rPr>
          <w:rFonts w:ascii="Times New Roman" w:hAnsi="Times New Roman"/>
          <w:szCs w:val="24"/>
        </w:rPr>
        <w:t>sodiated</w:t>
      </w:r>
      <w:proofErr w:type="spellEnd"/>
      <w:r w:rsidRPr="00553F3F">
        <w:rPr>
          <w:rFonts w:ascii="Times New Roman" w:hAnsi="Times New Roman"/>
          <w:szCs w:val="24"/>
        </w:rPr>
        <w:t xml:space="preserve"> oxidized linoleate as main fragment (see Hutchins et al., 2011).</w:t>
      </w:r>
    </w:p>
    <w:p w:rsidR="009E3507" w:rsidRDefault="009E3507" w:rsidP="007E77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1254A" w:rsidRPr="002455A2" w:rsidRDefault="00B55BED" w:rsidP="0021254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6B20A679" wp14:editId="5E9F68E4">
            <wp:extent cx="5731510" cy="4300426"/>
            <wp:effectExtent l="0" t="0" r="254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0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254A" w:rsidRPr="002455A2" w:rsidRDefault="0021254A" w:rsidP="0021254A">
      <w:pPr>
        <w:spacing w:line="360" w:lineRule="auto"/>
        <w:rPr>
          <w:rFonts w:ascii="Times New Roman" w:hAnsi="Times New Roman" w:cs="Times New Roman"/>
        </w:rPr>
      </w:pPr>
      <w:r w:rsidRPr="002455A2">
        <w:rPr>
          <w:rFonts w:ascii="Times New Roman" w:hAnsi="Times New Roman" w:cs="Times New Roman"/>
        </w:rPr>
        <w:t>Figure S</w:t>
      </w:r>
      <w:r w:rsidR="009E3507">
        <w:rPr>
          <w:rFonts w:ascii="Times New Roman" w:hAnsi="Times New Roman" w:cs="Times New Roman"/>
        </w:rPr>
        <w:t>-</w:t>
      </w:r>
      <w:proofErr w:type="gramStart"/>
      <w:r w:rsidR="009E3507">
        <w:rPr>
          <w:rFonts w:ascii="Times New Roman" w:hAnsi="Times New Roman" w:cs="Times New Roman"/>
        </w:rPr>
        <w:t>3</w:t>
      </w:r>
      <w:r w:rsidRPr="002455A2">
        <w:rPr>
          <w:rFonts w:ascii="Times New Roman" w:hAnsi="Times New Roman" w:cs="Times New Roman"/>
        </w:rPr>
        <w:t xml:space="preserve">  OPLS</w:t>
      </w:r>
      <w:proofErr w:type="gramEnd"/>
      <w:r w:rsidRPr="002455A2">
        <w:rPr>
          <w:rFonts w:ascii="Times New Roman" w:hAnsi="Times New Roman" w:cs="Times New Roman"/>
        </w:rPr>
        <w:t>-DA analysis of the lipid profiles obtained from plasma, whole blood or dried blood spots from the same four different healthy adults. This shows that the inter</w:t>
      </w:r>
      <w:r w:rsidR="002455A2">
        <w:rPr>
          <w:rFonts w:ascii="Times New Roman" w:hAnsi="Times New Roman" w:cs="Times New Roman"/>
        </w:rPr>
        <w:t>-</w:t>
      </w:r>
      <w:r w:rsidRPr="002455A2">
        <w:rPr>
          <w:rFonts w:ascii="Times New Roman" w:hAnsi="Times New Roman" w:cs="Times New Roman"/>
        </w:rPr>
        <w:t xml:space="preserve">personal differences in the lipid profile are consistent across the three sample types. </w:t>
      </w:r>
    </w:p>
    <w:p w:rsidR="0021254A" w:rsidRDefault="006C7E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2487D31D" wp14:editId="09BAC2AD">
            <wp:extent cx="5731510" cy="4300426"/>
            <wp:effectExtent l="0" t="0" r="254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0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7E79" w:rsidRPr="002455A2" w:rsidRDefault="006C7E79" w:rsidP="006C7E79">
      <w:pPr>
        <w:spacing w:line="360" w:lineRule="auto"/>
        <w:rPr>
          <w:rFonts w:ascii="Times New Roman" w:hAnsi="Times New Roman" w:cs="Times New Roman"/>
        </w:rPr>
      </w:pPr>
      <w:r w:rsidRPr="002455A2">
        <w:rPr>
          <w:rFonts w:ascii="Times New Roman" w:hAnsi="Times New Roman" w:cs="Times New Roman"/>
        </w:rPr>
        <w:t>Figure S</w:t>
      </w:r>
      <w:r w:rsidR="009E3507">
        <w:rPr>
          <w:rFonts w:ascii="Times New Roman" w:hAnsi="Times New Roman" w:cs="Times New Roman"/>
        </w:rPr>
        <w:t>-</w:t>
      </w:r>
      <w:proofErr w:type="gramStart"/>
      <w:r w:rsidR="009E3507">
        <w:rPr>
          <w:rFonts w:ascii="Times New Roman" w:hAnsi="Times New Roman" w:cs="Times New Roman"/>
        </w:rPr>
        <w:t>4</w:t>
      </w:r>
      <w:r w:rsidR="00553F3F">
        <w:rPr>
          <w:rFonts w:ascii="Times New Roman" w:hAnsi="Times New Roman" w:cs="Times New Roman"/>
        </w:rPr>
        <w:t xml:space="preserve"> </w:t>
      </w:r>
      <w:r w:rsidRPr="002455A2">
        <w:rPr>
          <w:rFonts w:ascii="Times New Roman" w:hAnsi="Times New Roman" w:cs="Times New Roman"/>
        </w:rPr>
        <w:t xml:space="preserve"> OPLS</w:t>
      </w:r>
      <w:proofErr w:type="gramEnd"/>
      <w:r w:rsidRPr="002455A2">
        <w:rPr>
          <w:rFonts w:ascii="Times New Roman" w:hAnsi="Times New Roman" w:cs="Times New Roman"/>
        </w:rPr>
        <w:t>-DA analysis of the lipid profiles obtained from dried blood spots from</w:t>
      </w:r>
      <w:r>
        <w:rPr>
          <w:rFonts w:ascii="Times New Roman" w:hAnsi="Times New Roman" w:cs="Times New Roman"/>
        </w:rPr>
        <w:t xml:space="preserve"> Arterial blood and venous blood of the same five</w:t>
      </w:r>
      <w:r w:rsidRPr="002455A2">
        <w:rPr>
          <w:rFonts w:ascii="Times New Roman" w:hAnsi="Times New Roman" w:cs="Times New Roman"/>
        </w:rPr>
        <w:t xml:space="preserve"> different healthy adults. This shows that the </w:t>
      </w:r>
      <w:r>
        <w:rPr>
          <w:rFonts w:ascii="Times New Roman" w:hAnsi="Times New Roman" w:cs="Times New Roman"/>
        </w:rPr>
        <w:t xml:space="preserve">relative </w:t>
      </w:r>
      <w:r w:rsidRPr="002455A2">
        <w:rPr>
          <w:rFonts w:ascii="Times New Roman" w:hAnsi="Times New Roman" w:cs="Times New Roman"/>
        </w:rPr>
        <w:t xml:space="preserve">differences in the lipid profile are consistent across the </w:t>
      </w:r>
      <w:r>
        <w:rPr>
          <w:rFonts w:ascii="Times New Roman" w:hAnsi="Times New Roman" w:cs="Times New Roman"/>
        </w:rPr>
        <w:t>two types of blood</w:t>
      </w:r>
      <w:r w:rsidRPr="002455A2">
        <w:rPr>
          <w:rFonts w:ascii="Times New Roman" w:hAnsi="Times New Roman" w:cs="Times New Roman"/>
        </w:rPr>
        <w:t xml:space="preserve">. </w:t>
      </w:r>
    </w:p>
    <w:p w:rsidR="006C7E79" w:rsidRPr="002455A2" w:rsidRDefault="006C7E7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C7E79" w:rsidRPr="002455A2" w:rsidSect="001B18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3F3F" w:rsidRDefault="00553F3F" w:rsidP="00AD4A0C">
      <w:pPr>
        <w:spacing w:after="0" w:line="240" w:lineRule="auto"/>
      </w:pPr>
      <w:r>
        <w:separator/>
      </w:r>
    </w:p>
  </w:endnote>
  <w:endnote w:type="continuationSeparator" w:id="0">
    <w:p w:rsidR="00553F3F" w:rsidRDefault="00553F3F" w:rsidP="00AD4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08915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3F3F" w:rsidRDefault="00553F3F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20E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553F3F" w:rsidRDefault="00553F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3F3F" w:rsidRDefault="00553F3F" w:rsidP="00AD4A0C">
      <w:pPr>
        <w:spacing w:after="0" w:line="240" w:lineRule="auto"/>
      </w:pPr>
      <w:r>
        <w:separator/>
      </w:r>
    </w:p>
  </w:footnote>
  <w:footnote w:type="continuationSeparator" w:id="0">
    <w:p w:rsidR="00553F3F" w:rsidRDefault="00553F3F" w:rsidP="00AD4A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</w:docVars>
  <w:rsids>
    <w:rsidRoot w:val="00775F2E"/>
    <w:rsid w:val="00042696"/>
    <w:rsid w:val="00053C58"/>
    <w:rsid w:val="00080A3D"/>
    <w:rsid w:val="00096C8F"/>
    <w:rsid w:val="00097798"/>
    <w:rsid w:val="000A3FDE"/>
    <w:rsid w:val="00102FA3"/>
    <w:rsid w:val="00106669"/>
    <w:rsid w:val="00190A00"/>
    <w:rsid w:val="001B174A"/>
    <w:rsid w:val="001B187A"/>
    <w:rsid w:val="001F0E4F"/>
    <w:rsid w:val="0021254A"/>
    <w:rsid w:val="00232BA6"/>
    <w:rsid w:val="002455A2"/>
    <w:rsid w:val="002528A7"/>
    <w:rsid w:val="00282436"/>
    <w:rsid w:val="00285655"/>
    <w:rsid w:val="002B2DE2"/>
    <w:rsid w:val="002C5BB9"/>
    <w:rsid w:val="003011B1"/>
    <w:rsid w:val="00307E02"/>
    <w:rsid w:val="00345F4B"/>
    <w:rsid w:val="003D7A18"/>
    <w:rsid w:val="00434F93"/>
    <w:rsid w:val="00444BF5"/>
    <w:rsid w:val="0046115C"/>
    <w:rsid w:val="00497495"/>
    <w:rsid w:val="004D4BED"/>
    <w:rsid w:val="00506082"/>
    <w:rsid w:val="00513DCE"/>
    <w:rsid w:val="00522753"/>
    <w:rsid w:val="00553F3F"/>
    <w:rsid w:val="00563217"/>
    <w:rsid w:val="005F3DBE"/>
    <w:rsid w:val="00616C53"/>
    <w:rsid w:val="006B09DC"/>
    <w:rsid w:val="006C0AB2"/>
    <w:rsid w:val="006C7E79"/>
    <w:rsid w:val="006D5691"/>
    <w:rsid w:val="007060A5"/>
    <w:rsid w:val="0076717F"/>
    <w:rsid w:val="00770B4F"/>
    <w:rsid w:val="00775F2E"/>
    <w:rsid w:val="007B7F66"/>
    <w:rsid w:val="007D79EF"/>
    <w:rsid w:val="007E771A"/>
    <w:rsid w:val="00882226"/>
    <w:rsid w:val="008C0F93"/>
    <w:rsid w:val="008C4216"/>
    <w:rsid w:val="008E6BE6"/>
    <w:rsid w:val="008E7C0D"/>
    <w:rsid w:val="008F2806"/>
    <w:rsid w:val="008F3E6F"/>
    <w:rsid w:val="0097542A"/>
    <w:rsid w:val="00987467"/>
    <w:rsid w:val="009E3507"/>
    <w:rsid w:val="00A02182"/>
    <w:rsid w:val="00A17D6A"/>
    <w:rsid w:val="00A617F4"/>
    <w:rsid w:val="00A85489"/>
    <w:rsid w:val="00AB0BF1"/>
    <w:rsid w:val="00AD4A0C"/>
    <w:rsid w:val="00AD7B18"/>
    <w:rsid w:val="00AE2839"/>
    <w:rsid w:val="00B223BC"/>
    <w:rsid w:val="00B45DF2"/>
    <w:rsid w:val="00B55BED"/>
    <w:rsid w:val="00B939D2"/>
    <w:rsid w:val="00B964EF"/>
    <w:rsid w:val="00BF0FCA"/>
    <w:rsid w:val="00C15EA9"/>
    <w:rsid w:val="00C26CED"/>
    <w:rsid w:val="00C47DD9"/>
    <w:rsid w:val="00C5413C"/>
    <w:rsid w:val="00C9291A"/>
    <w:rsid w:val="00D17469"/>
    <w:rsid w:val="00D51C5A"/>
    <w:rsid w:val="00D812CF"/>
    <w:rsid w:val="00DC0375"/>
    <w:rsid w:val="00DF077C"/>
    <w:rsid w:val="00E020EF"/>
    <w:rsid w:val="00E25983"/>
    <w:rsid w:val="00E616A5"/>
    <w:rsid w:val="00E75E95"/>
    <w:rsid w:val="00E97353"/>
    <w:rsid w:val="00EB1BDB"/>
    <w:rsid w:val="00EF73E9"/>
    <w:rsid w:val="00F001F6"/>
    <w:rsid w:val="00F65D1B"/>
    <w:rsid w:val="00F70D08"/>
    <w:rsid w:val="00F758AA"/>
    <w:rsid w:val="00FA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5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54A"/>
    <w:rPr>
      <w:rFonts w:ascii="Tahoma" w:hAnsi="Tahoma" w:cs="Tahoma"/>
      <w:sz w:val="16"/>
      <w:szCs w:val="16"/>
    </w:rPr>
  </w:style>
  <w:style w:type="paragraph" w:customStyle="1" w:styleId="BATitle">
    <w:name w:val="BA_Title"/>
    <w:basedOn w:val="Normal"/>
    <w:next w:val="BBAuthorName"/>
    <w:rsid w:val="00E75E95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E75E95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E75E95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D4A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A0C"/>
  </w:style>
  <w:style w:type="paragraph" w:styleId="Footer">
    <w:name w:val="footer"/>
    <w:basedOn w:val="Normal"/>
    <w:link w:val="FooterChar"/>
    <w:uiPriority w:val="99"/>
    <w:unhideWhenUsed/>
    <w:rsid w:val="00AD4A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A0C"/>
  </w:style>
  <w:style w:type="paragraph" w:customStyle="1" w:styleId="FACorrespondingAuthorFootnote">
    <w:name w:val="FA_Corresponding_Author_Footnote"/>
    <w:basedOn w:val="Normal"/>
    <w:next w:val="Normal"/>
    <w:rsid w:val="00A17D6A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B964EF"/>
    <w:rPr>
      <w:b/>
      <w:bCs/>
    </w:rPr>
  </w:style>
  <w:style w:type="character" w:styleId="Hyperlink">
    <w:name w:val="Hyperlink"/>
    <w:basedOn w:val="DefaultParagraphFont"/>
    <w:uiPriority w:val="99"/>
    <w:unhideWhenUsed/>
    <w:rsid w:val="00C5413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5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54A"/>
    <w:rPr>
      <w:rFonts w:ascii="Tahoma" w:hAnsi="Tahoma" w:cs="Tahoma"/>
      <w:sz w:val="16"/>
      <w:szCs w:val="16"/>
    </w:rPr>
  </w:style>
  <w:style w:type="paragraph" w:customStyle="1" w:styleId="BATitle">
    <w:name w:val="BA_Title"/>
    <w:basedOn w:val="Normal"/>
    <w:next w:val="BBAuthorName"/>
    <w:rsid w:val="00E75E95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E75E95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E75E95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D4A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A0C"/>
  </w:style>
  <w:style w:type="paragraph" w:styleId="Footer">
    <w:name w:val="footer"/>
    <w:basedOn w:val="Normal"/>
    <w:link w:val="FooterChar"/>
    <w:uiPriority w:val="99"/>
    <w:unhideWhenUsed/>
    <w:rsid w:val="00AD4A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A0C"/>
  </w:style>
  <w:style w:type="paragraph" w:customStyle="1" w:styleId="FACorrespondingAuthorFootnote">
    <w:name w:val="FA_Corresponding_Author_Footnote"/>
    <w:basedOn w:val="Normal"/>
    <w:next w:val="Normal"/>
    <w:rsid w:val="00A17D6A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B964EF"/>
    <w:rPr>
      <w:b/>
      <w:bCs/>
    </w:rPr>
  </w:style>
  <w:style w:type="character" w:styleId="Hyperlink">
    <w:name w:val="Hyperlink"/>
    <w:basedOn w:val="DefaultParagraphFont"/>
    <w:uiPriority w:val="99"/>
    <w:unhideWhenUsed/>
    <w:rsid w:val="00C5413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1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chebi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40</Words>
  <Characters>1048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Koulman</dc:creator>
  <cp:lastModifiedBy>Albert Koulman</cp:lastModifiedBy>
  <cp:revision>3</cp:revision>
  <cp:lastPrinted>2013-11-21T10:17:00Z</cp:lastPrinted>
  <dcterms:created xsi:type="dcterms:W3CDTF">2014-01-08T10:43:00Z</dcterms:created>
  <dcterms:modified xsi:type="dcterms:W3CDTF">2014-01-13T13:58:00Z</dcterms:modified>
</cp:coreProperties>
</file>